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76E0B" w14:textId="63AE234A" w:rsidR="0002619C" w:rsidRPr="00F02E55" w:rsidRDefault="00F02E55">
      <w:pPr>
        <w:rPr>
          <w:b/>
          <w:bCs/>
        </w:rPr>
      </w:pPr>
      <w:r w:rsidRPr="00F02E55">
        <w:rPr>
          <w:b/>
          <w:bCs/>
        </w:rPr>
        <w:t xml:space="preserve">Supplementary methods. </w:t>
      </w:r>
    </w:p>
    <w:p w14:paraId="0D556EB8" w14:textId="77777777" w:rsidR="0002619C" w:rsidRDefault="0002619C"/>
    <w:p w14:paraId="218550B4" w14:textId="77777777" w:rsidR="0002619C" w:rsidRDefault="0002619C"/>
    <w:p w14:paraId="1275C44A" w14:textId="77777777" w:rsidR="0002619C" w:rsidRDefault="0002619C"/>
    <w:p w14:paraId="770AC1CF" w14:textId="4C4E0B29" w:rsidR="009F5315" w:rsidRDefault="009F5315" w:rsidP="009F5315">
      <w:pPr>
        <w:spacing w:line="360" w:lineRule="auto"/>
        <w:jc w:val="center"/>
        <w:rPr>
          <w:rFonts w:cstheme="minorHAnsi"/>
          <w:color w:val="000000" w:themeColor="text1"/>
          <w:sz w:val="22"/>
          <w:szCs w:val="22"/>
          <w:lang w:val="it-IT"/>
        </w:rPr>
      </w:pPr>
      <w:r w:rsidRPr="002C5865">
        <w:rPr>
          <w:rFonts w:cstheme="minorHAnsi"/>
          <w:color w:val="000000" w:themeColor="text1"/>
          <w:sz w:val="22"/>
          <w:szCs w:val="22"/>
          <w:lang w:val="it-IT"/>
        </w:rPr>
        <w:t xml:space="preserve">Andrea Galeazzo Rigutini, Tommaso Bucci, Michele Rossi, Enrico Tartaglia, </w:t>
      </w:r>
    </w:p>
    <w:p w14:paraId="72BA1C2E" w14:textId="0292BFA8" w:rsidR="009F5315" w:rsidRDefault="009F5315" w:rsidP="009F5315">
      <w:pPr>
        <w:spacing w:line="360" w:lineRule="auto"/>
        <w:jc w:val="center"/>
        <w:rPr>
          <w:rFonts w:cstheme="minorHAnsi"/>
          <w:color w:val="000000" w:themeColor="text1"/>
          <w:sz w:val="22"/>
          <w:szCs w:val="22"/>
          <w:lang w:val="it-IT"/>
        </w:rPr>
      </w:pPr>
      <w:r w:rsidRPr="002C5865">
        <w:rPr>
          <w:rFonts w:cstheme="minorHAnsi"/>
          <w:color w:val="000000" w:themeColor="text1"/>
          <w:sz w:val="22"/>
          <w:szCs w:val="22"/>
          <w:lang w:val="it-IT"/>
        </w:rPr>
        <w:t>Amir Askarinejad, Giulio Francesco Romiti,</w:t>
      </w:r>
      <w:r>
        <w:rPr>
          <w:rFonts w:cstheme="minorHAnsi"/>
          <w:color w:val="000000" w:themeColor="text1"/>
          <w:sz w:val="22"/>
          <w:szCs w:val="22"/>
          <w:lang w:val="it-IT"/>
        </w:rPr>
        <w:t xml:space="preserve"> </w:t>
      </w:r>
      <w:r w:rsidRPr="002C5865">
        <w:rPr>
          <w:rFonts w:cstheme="minorHAnsi"/>
          <w:color w:val="000000" w:themeColor="text1"/>
          <w:sz w:val="22"/>
          <w:szCs w:val="22"/>
          <w:lang w:val="it-IT"/>
        </w:rPr>
        <w:t xml:space="preserve">Cecilia </w:t>
      </w:r>
      <w:r w:rsidRPr="003169D7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ecattini</w:t>
      </w:r>
      <w:r w:rsidRPr="002C5865">
        <w:rPr>
          <w:rFonts w:cstheme="minorHAnsi"/>
          <w:color w:val="000000" w:themeColor="text1"/>
          <w:sz w:val="22"/>
          <w:szCs w:val="22"/>
          <w:lang w:val="it-IT"/>
        </w:rPr>
        <w:t xml:space="preserve">, Giuseppe Boriani, </w:t>
      </w:r>
    </w:p>
    <w:p w14:paraId="68D805D2" w14:textId="695B1809" w:rsidR="009F5315" w:rsidRPr="00716F4E" w:rsidRDefault="009F5315" w:rsidP="009F5315">
      <w:pPr>
        <w:spacing w:line="360" w:lineRule="auto"/>
        <w:jc w:val="center"/>
        <w:rPr>
          <w:rFonts w:cstheme="minorHAnsi"/>
          <w:color w:val="000000" w:themeColor="text1"/>
          <w:sz w:val="22"/>
          <w:szCs w:val="22"/>
          <w:lang w:val="it-IT"/>
        </w:rPr>
      </w:pPr>
      <w:r w:rsidRPr="002C5865">
        <w:rPr>
          <w:rFonts w:cstheme="minorHAnsi"/>
          <w:color w:val="000000" w:themeColor="text1"/>
          <w:sz w:val="22"/>
          <w:szCs w:val="22"/>
          <w:lang w:val="it-IT"/>
        </w:rPr>
        <w:t>Hung-Fat Tse, Tze-Fan Chao</w:t>
      </w:r>
      <w:r>
        <w:rPr>
          <w:rFonts w:cstheme="minorHAnsi"/>
          <w:color w:val="000000" w:themeColor="text1"/>
          <w:sz w:val="22"/>
          <w:szCs w:val="22"/>
          <w:lang w:val="it-IT"/>
        </w:rPr>
        <w:t xml:space="preserve">, </w:t>
      </w:r>
      <w:r w:rsidRPr="002C5865">
        <w:rPr>
          <w:rFonts w:cstheme="minorHAnsi"/>
          <w:color w:val="000000" w:themeColor="text1"/>
          <w:sz w:val="22"/>
          <w:szCs w:val="22"/>
          <w:lang w:val="it-IT"/>
        </w:rPr>
        <w:t>Gregory Y. H. Lip</w:t>
      </w:r>
    </w:p>
    <w:p w14:paraId="4AF7F584" w14:textId="77777777" w:rsidR="0002619C" w:rsidRDefault="0002619C"/>
    <w:p w14:paraId="2592B05B" w14:textId="77777777" w:rsidR="0002619C" w:rsidRDefault="0002619C"/>
    <w:p w14:paraId="07846004" w14:textId="77777777" w:rsidR="0002619C" w:rsidRDefault="0002619C"/>
    <w:p w14:paraId="7C641B78" w14:textId="77777777" w:rsidR="0002619C" w:rsidRDefault="0002619C"/>
    <w:p w14:paraId="277EB644" w14:textId="77777777" w:rsidR="0002619C" w:rsidRDefault="0002619C"/>
    <w:p w14:paraId="4323294B" w14:textId="77777777" w:rsidR="0002619C" w:rsidRDefault="0002619C"/>
    <w:p w14:paraId="36F3ECE0" w14:textId="77777777" w:rsidR="0002619C" w:rsidRDefault="0002619C"/>
    <w:p w14:paraId="46D323EB" w14:textId="77777777" w:rsidR="0002619C" w:rsidRDefault="0002619C"/>
    <w:p w14:paraId="2D15C058" w14:textId="77777777" w:rsidR="0002619C" w:rsidRDefault="0002619C"/>
    <w:p w14:paraId="3680BEDF" w14:textId="77777777" w:rsidR="0002619C" w:rsidRDefault="0002619C"/>
    <w:p w14:paraId="04272EC2" w14:textId="77777777" w:rsidR="0002619C" w:rsidRDefault="0002619C"/>
    <w:p w14:paraId="1F5269F6" w14:textId="77777777" w:rsidR="00F02E55" w:rsidRDefault="00F02E55"/>
    <w:p w14:paraId="1E6EA9A4" w14:textId="77777777" w:rsidR="00F02E55" w:rsidRDefault="00F02E55"/>
    <w:p w14:paraId="3326B495" w14:textId="77777777" w:rsidR="00F02E55" w:rsidRDefault="00F02E55"/>
    <w:p w14:paraId="33F5168C" w14:textId="77777777" w:rsidR="00F02E55" w:rsidRDefault="00F02E55"/>
    <w:p w14:paraId="22ACEDAB" w14:textId="77777777" w:rsidR="00F02E55" w:rsidRDefault="00F02E55"/>
    <w:p w14:paraId="60DEB2B7" w14:textId="77777777" w:rsidR="00F02E55" w:rsidRDefault="00F02E55"/>
    <w:p w14:paraId="3E8C8FF9" w14:textId="77777777" w:rsidR="00F02E55" w:rsidRDefault="00F02E55"/>
    <w:p w14:paraId="7F0A1A79" w14:textId="77777777" w:rsidR="00F02E55" w:rsidRDefault="00F02E55"/>
    <w:p w14:paraId="2B24E1F5" w14:textId="77777777" w:rsidR="00F02E55" w:rsidRDefault="00F02E55"/>
    <w:p w14:paraId="4FA054A6" w14:textId="77777777" w:rsidR="00F02E55" w:rsidRDefault="00F02E55"/>
    <w:p w14:paraId="23709EC6" w14:textId="77777777" w:rsidR="00F02E55" w:rsidRDefault="00F02E55"/>
    <w:p w14:paraId="224A634D" w14:textId="77777777" w:rsidR="00F02E55" w:rsidRDefault="00F02E55"/>
    <w:p w14:paraId="454A19F8" w14:textId="77777777" w:rsidR="00F02E55" w:rsidRDefault="00F02E55"/>
    <w:p w14:paraId="2AE380D6" w14:textId="77777777" w:rsidR="00F02E55" w:rsidRDefault="00F02E55"/>
    <w:p w14:paraId="43291655" w14:textId="77777777" w:rsidR="00F02E55" w:rsidRDefault="00F02E55"/>
    <w:p w14:paraId="60B3974A" w14:textId="77777777" w:rsidR="005F03D3" w:rsidRDefault="005F03D3"/>
    <w:p w14:paraId="31471838" w14:textId="77777777" w:rsidR="005F03D3" w:rsidRDefault="005F03D3"/>
    <w:p w14:paraId="2D080C14" w14:textId="77777777" w:rsidR="005F03D3" w:rsidRDefault="005F03D3"/>
    <w:p w14:paraId="06A9C75A" w14:textId="77777777" w:rsidR="005F03D3" w:rsidRDefault="005F03D3"/>
    <w:p w14:paraId="628D5D0D" w14:textId="77777777" w:rsidR="005F03D3" w:rsidRDefault="005F03D3"/>
    <w:p w14:paraId="47205C91" w14:textId="77777777" w:rsidR="005F03D3" w:rsidRDefault="005F03D3"/>
    <w:p w14:paraId="779269EB" w14:textId="77777777" w:rsidR="005F03D3" w:rsidRDefault="005F03D3"/>
    <w:p w14:paraId="718CE4B4" w14:textId="77777777" w:rsidR="005F03D3" w:rsidRDefault="005F03D3"/>
    <w:p w14:paraId="2C02DAE3" w14:textId="77777777" w:rsidR="005F03D3" w:rsidRDefault="005F03D3"/>
    <w:p w14:paraId="3F7EAF4B" w14:textId="77777777" w:rsidR="005F03D3" w:rsidRDefault="005F03D3"/>
    <w:p w14:paraId="775B1161" w14:textId="77777777" w:rsidR="005F03D3" w:rsidRDefault="005F03D3"/>
    <w:p w14:paraId="29D2B233" w14:textId="77777777" w:rsidR="005F03D3" w:rsidRDefault="005F03D3"/>
    <w:p w14:paraId="29FC5F28" w14:textId="77777777" w:rsidR="005F03D3" w:rsidRDefault="005F03D3"/>
    <w:p w14:paraId="634DCB39" w14:textId="77777777" w:rsidR="005F03D3" w:rsidRDefault="005F03D3"/>
    <w:p w14:paraId="01E1A0E6" w14:textId="77777777" w:rsidR="005F03D3" w:rsidRDefault="005F03D3" w:rsidP="005F03D3">
      <w:pPr>
        <w:rPr>
          <w:rFonts w:cstheme="minorHAnsi"/>
          <w:b/>
          <w:bCs/>
          <w:sz w:val="22"/>
          <w:szCs w:val="22"/>
        </w:rPr>
        <w:sectPr w:rsidR="005F03D3" w:rsidSect="005F03D3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726CCA2" w14:textId="77777777" w:rsidR="005F03D3" w:rsidRPr="008671E3" w:rsidRDefault="005F03D3" w:rsidP="005F03D3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Pr="00014C0A">
        <w:rPr>
          <w:rFonts w:cstheme="minorHAnsi"/>
          <w:b/>
          <w:bCs/>
          <w:sz w:val="22"/>
          <w:szCs w:val="22"/>
        </w:rPr>
        <w:t>Table</w:t>
      </w:r>
      <w:r>
        <w:rPr>
          <w:rFonts w:cstheme="minorHAnsi"/>
          <w:b/>
          <w:bCs/>
          <w:sz w:val="22"/>
          <w:szCs w:val="22"/>
        </w:rPr>
        <w:t xml:space="preserve"> 1</w:t>
      </w:r>
      <w:r w:rsidRPr="008671E3">
        <w:rPr>
          <w:rFonts w:cstheme="minorHAnsi"/>
          <w:b/>
          <w:bCs/>
          <w:sz w:val="22"/>
          <w:szCs w:val="22"/>
        </w:rPr>
        <w:t xml:space="preserve">. </w:t>
      </w:r>
      <w:r w:rsidRPr="008671E3">
        <w:rPr>
          <w:b/>
          <w:bCs/>
          <w:sz w:val="22"/>
          <w:szCs w:val="22"/>
        </w:rPr>
        <w:t>Multivariable Cox Regression Analysis for Factors Associated with Primary and Secondary Outcomes.</w:t>
      </w:r>
    </w:p>
    <w:p w14:paraId="268551EF" w14:textId="77777777" w:rsidR="005F03D3" w:rsidRDefault="005F03D3" w:rsidP="005F03D3">
      <w:pPr>
        <w:tabs>
          <w:tab w:val="left" w:pos="8875"/>
        </w:tabs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1644"/>
        <w:gridCol w:w="1644"/>
        <w:gridCol w:w="1932"/>
        <w:gridCol w:w="1710"/>
        <w:gridCol w:w="1710"/>
        <w:gridCol w:w="1830"/>
        <w:gridCol w:w="1961"/>
      </w:tblGrid>
      <w:tr w:rsidR="00CA46AA" w:rsidRPr="00274EA6" w14:paraId="0C4E6CEE" w14:textId="77777777" w:rsidTr="00CA46AA">
        <w:trPr>
          <w:trHeight w:val="94"/>
          <w:jc w:val="center"/>
        </w:trPr>
        <w:tc>
          <w:tcPr>
            <w:tcW w:w="645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50F4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4E47B4E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omposite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2FF44F9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ACE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4A9E6B3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ll-cause of death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3A83CD2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V death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6D626FD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C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746A668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VTE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30ECED0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B</w:t>
            </w:r>
          </w:p>
        </w:tc>
      </w:tr>
      <w:tr w:rsidR="00CA46AA" w:rsidRPr="00274EA6" w14:paraId="31EAFAD4" w14:textId="77777777" w:rsidTr="00CA46AA">
        <w:trPr>
          <w:trHeight w:val="94"/>
          <w:jc w:val="center"/>
        </w:trPr>
        <w:tc>
          <w:tcPr>
            <w:tcW w:w="645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5A733" w14:textId="77777777" w:rsidR="005F03D3" w:rsidRPr="00274EA6" w:rsidRDefault="005F03D3" w:rsidP="00944B19">
            <w:pPr>
              <w:pStyle w:val="NormalWeb"/>
              <w:rPr>
                <w:rFonts w:asciiTheme="minorHAnsi" w:hAnsiTheme="minorHAnsi" w:cstheme="minorHAnsi"/>
                <w:sz w:val="15"/>
                <w:szCs w:val="15"/>
              </w:rPr>
            </w:pP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4EDC26F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6ECFD0F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3590312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77BB740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6D5EDA8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6AF155E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4779BDC3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2471ADE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3828EBA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14E6429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609630B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7CD6BDD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553E664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Multivariable </w:t>
            </w:r>
          </w:p>
          <w:p w14:paraId="55E79FD1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HR [95% CI]</w:t>
            </w:r>
          </w:p>
        </w:tc>
      </w:tr>
      <w:tr w:rsidR="00CA46AA" w:rsidRPr="00274EA6" w14:paraId="1240E2EC" w14:textId="77777777" w:rsidTr="00CA46AA">
        <w:trPr>
          <w:trHeight w:val="102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5720E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Age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5512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3 (1.02-1.04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D77612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1 (1.00-1.02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98B2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6 (1.05-1.07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B046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3 (1.01-1.04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47242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0 (0.99-1.02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0001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0 (</w:t>
            </w:r>
            <w:r w:rsidRPr="00274EA6">
              <w:rPr>
                <w:rFonts w:asciiTheme="minorHAnsi" w:eastAsia="Times New Roman" w:hAnsiTheme="minorHAnsi" w:cstheme="minorHAnsi"/>
                <w:kern w:val="0"/>
                <w:sz w:val="18"/>
                <w:szCs w:val="18"/>
                <w:lang w:eastAsia="it-IT"/>
                <w14:ligatures w14:val="none"/>
              </w:rPr>
              <w:t>0.99 – 1.02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0D32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2 (1.00-1.04)</w:t>
            </w:r>
          </w:p>
        </w:tc>
      </w:tr>
      <w:tr w:rsidR="00CA46AA" w:rsidRPr="00274EA6" w14:paraId="2A532D68" w14:textId="77777777" w:rsidTr="00CA46AA">
        <w:trPr>
          <w:trHeight w:val="9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E3F37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BMI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C05C1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7 (0.96-0.98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5C914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7 (0.82-1.14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FE9C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7 (0.96-0.99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8EF4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5 (0.93-0.98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1660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9 ( 0.96-1.02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4389C2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8 (0.95 – 1.01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08BD4E" w14:textId="77777777" w:rsidR="005F03D3" w:rsidRPr="00274EA6" w:rsidRDefault="005F03D3" w:rsidP="00944B1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 xml:space="preserve">     0.99 (0.96-1.02)</w:t>
            </w:r>
          </w:p>
        </w:tc>
      </w:tr>
      <w:tr w:rsidR="00CA46AA" w:rsidRPr="00274EA6" w14:paraId="0FB3890C" w14:textId="77777777" w:rsidTr="00CA46AA">
        <w:trPr>
          <w:trHeight w:val="9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01C0FA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 xml:space="preserve">Female 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51A9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 (0.85-1.10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B43D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 (0.82-1.14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76A0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 (0.81-1.08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CB41D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 (0.93-0.98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ACBB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 (0.67-1.19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7400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 (0.84 – 1.51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FCD4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 (0.67-1.19)</w:t>
            </w:r>
          </w:p>
        </w:tc>
      </w:tr>
      <w:tr w:rsidR="00CA46AA" w:rsidRPr="00274EA6" w14:paraId="66C659E8" w14:textId="77777777" w:rsidTr="00CA46AA">
        <w:trPr>
          <w:trHeight w:val="9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D39D1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Paroxysmal AF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00A6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 (0.69-0.92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CC90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1 (0.76-1.09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9995D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 (0.55-0.80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65A0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 (0.42-0.81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9C78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 ( 0.94-1.67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8EE0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0 (0.73-1.38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01D71" w14:textId="77777777" w:rsidR="005F03D3" w:rsidRPr="00274EA6" w:rsidRDefault="005F03D3" w:rsidP="00944B19">
            <w:pPr>
              <w:pStyle w:val="NormalWeb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0.96 (0.70-1.33)</w:t>
            </w:r>
          </w:p>
        </w:tc>
      </w:tr>
      <w:tr w:rsidR="00CA46AA" w:rsidRPr="00274EA6" w14:paraId="4E3E27DF" w14:textId="77777777" w:rsidTr="00CA46AA">
        <w:trPr>
          <w:trHeight w:val="9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73FBA9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Heart Failure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8A6F31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74 (1.54-1.96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D87AC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81 (1.54-2.14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9EA53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2.10 (0.81-2.43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F2C12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3.99 (3.05-5.30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DA980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14 ( 0.86-1.51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787E1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38 (1.02-1.87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4B12F" w14:textId="77777777" w:rsidR="005F03D3" w:rsidRPr="00274EA6" w:rsidRDefault="005F03D3" w:rsidP="00944B19">
            <w:pPr>
              <w:pStyle w:val="NormalWeb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 xml:space="preserve">   1.83 (1.37-2.45)</w:t>
            </w:r>
          </w:p>
        </w:tc>
      </w:tr>
      <w:tr w:rsidR="00CA46AA" w:rsidRPr="00274EA6" w14:paraId="27E7061F" w14:textId="77777777" w:rsidTr="00CA46AA">
        <w:trPr>
          <w:trHeight w:val="9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8C8102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Hypertension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E124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 (0.84-1.07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F0A0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2 (0.78-1.09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F794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 (0.81-1.10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1CFD2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 (0.62-1.02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29736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 (0.74-1.30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CF7F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 (0.77-1.42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22F8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2 (0.54-0.96)</w:t>
            </w:r>
          </w:p>
        </w:tc>
      </w:tr>
      <w:tr w:rsidR="00CA46AA" w:rsidRPr="00274EA6" w14:paraId="37F7082C" w14:textId="77777777" w:rsidTr="00CA46AA">
        <w:trPr>
          <w:trHeight w:val="9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E29B31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Diabetes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88F0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28 (1.12-1.45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3CC6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33 (1.12-1.58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060CA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38 (1.18-1.60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005B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62 (1.26-2.09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8D76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3 (0.76-1.40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DAAD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31 (0.94-1.82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0F5E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06 (0.77-1.47)</w:t>
            </w:r>
          </w:p>
        </w:tc>
      </w:tr>
      <w:tr w:rsidR="00CA46AA" w:rsidRPr="00274EA6" w14:paraId="66574156" w14:textId="77777777" w:rsidTr="00CA46AA">
        <w:trPr>
          <w:trHeight w:val="323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01449F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>Thromboembolic events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249E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 (1.18-1.61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ACB7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5 (1.26-1.90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D2B57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 (1.08-1.58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4738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 (1.02-1.92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11AD2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 (0.80-1.75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ED224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5 (1.52-3.04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F07F7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 ( 1.02-2.14)</w:t>
            </w:r>
          </w:p>
        </w:tc>
      </w:tr>
      <w:tr w:rsidR="00CA46AA" w:rsidRPr="00274EA6" w14:paraId="4B84B573" w14:textId="77777777" w:rsidTr="00CA46AA">
        <w:trPr>
          <w:trHeight w:val="9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26E2A" w14:textId="77777777" w:rsidR="005F03D3" w:rsidRPr="00274EA6" w:rsidRDefault="005F03D3" w:rsidP="00944B19">
            <w:pPr>
              <w:spacing w:before="150" w:after="150"/>
              <w:ind w:right="150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333333"/>
                <w:sz w:val="15"/>
                <w:szCs w:val="15"/>
              </w:rPr>
              <w:t xml:space="preserve">                 PAD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906A5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23 (1.03-1.47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0A30F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15 (0.90-1.46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C5C5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36 (1.12-1.67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FC3B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37 ( 0.99-1.90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4D16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76 (0.47-1.23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D10DB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13 (0.69-1.84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071386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6 (0.58-1.58)</w:t>
            </w:r>
          </w:p>
        </w:tc>
      </w:tr>
      <w:tr w:rsidR="00CA46AA" w:rsidRPr="00274EA6" w14:paraId="66BEB324" w14:textId="77777777" w:rsidTr="00CA46AA">
        <w:trPr>
          <w:trHeight w:val="244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1D857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AD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55A1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50 (1.33-1.70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E386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97 (1.67-2.33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7115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24 (1.07-1.43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91712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49 (1.16-1.91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FB021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5.50 (4.08-7.42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4A13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87 (0.62-1.21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A139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6 (0.70-1.32)</w:t>
            </w:r>
          </w:p>
        </w:tc>
      </w:tr>
      <w:tr w:rsidR="00CA46AA" w:rsidRPr="00274EA6" w14:paraId="42D14190" w14:textId="77777777" w:rsidTr="00CA46AA">
        <w:trPr>
          <w:trHeight w:val="222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B4EC2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ancer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94AC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2.42 (1.87-3.12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6C07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57 (1.03-2.39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3291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2.92 (2.21-3.85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D361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76 (0.97-3.17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11A9A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41 (0.10-1.65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463E4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2.27 (1.15-4.46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08D81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3.96 (2.38-6.58)</w:t>
            </w:r>
          </w:p>
        </w:tc>
      </w:tr>
      <w:tr w:rsidR="00CA46AA" w:rsidRPr="00274EA6" w14:paraId="2AF399C9" w14:textId="77777777" w:rsidTr="00CA46AA">
        <w:trPr>
          <w:trHeight w:val="233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D17E3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15"/>
                <w:szCs w:val="15"/>
                <w:lang w:eastAsia="it-IT"/>
                <w14:ligatures w14:val="none"/>
              </w:rPr>
            </w:pPr>
            <w:r w:rsidRPr="00274EA6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15"/>
                <w:szCs w:val="15"/>
                <w:lang w:eastAsia="it-IT"/>
                <w14:ligatures w14:val="none"/>
              </w:rPr>
              <w:t>Dementia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A52D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20 (0.85-1.70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96AE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14 (0.69-1.87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72DD4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28 (0.87-1.87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61F44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13 ( 0.60-2.11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A5A47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79 (0.25-2.50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6492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0.90 (0.28-2.88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25F6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sz w:val="18"/>
                <w:szCs w:val="18"/>
              </w:rPr>
              <w:t>1.95 (0.90-4.23)</w:t>
            </w:r>
          </w:p>
        </w:tc>
      </w:tr>
      <w:tr w:rsidR="00CA46AA" w:rsidRPr="00274EA6" w14:paraId="32652CF4" w14:textId="77777777" w:rsidTr="00CA46AA">
        <w:trPr>
          <w:trHeight w:val="233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F8EE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274EA6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OACs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FA40C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 (0.49-0.66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42514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 (0.41-0.61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F43BC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9 (0.49-0.70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B66A7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 ( 0.30-0.54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F825E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 (0.41-0.80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924E4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 (0.36-0.74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69296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9 (0.60-1.33)</w:t>
            </w:r>
          </w:p>
        </w:tc>
      </w:tr>
      <w:tr w:rsidR="00CA46AA" w:rsidRPr="00274EA6" w14:paraId="4E80027F" w14:textId="77777777" w:rsidTr="00CA46AA">
        <w:trPr>
          <w:trHeight w:val="233"/>
          <w:jc w:val="center"/>
        </w:trPr>
        <w:tc>
          <w:tcPr>
            <w:tcW w:w="6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7A67C0" w14:textId="77777777" w:rsidR="005F03D3" w:rsidRPr="00274EA6" w:rsidRDefault="005F03D3" w:rsidP="00944B19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15"/>
                <w:szCs w:val="15"/>
              </w:rPr>
            </w:pPr>
            <w:r w:rsidRPr="00274EA6">
              <w:rPr>
                <w:rFonts w:cstheme="minorHAnsi"/>
                <w:b/>
                <w:bCs/>
                <w:color w:val="000000" w:themeColor="text1"/>
                <w:sz w:val="15"/>
                <w:szCs w:val="15"/>
              </w:rPr>
              <w:t>Asian cohorts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B2C2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 (0.39-0.59)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9DAAB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 (0.32-0.57)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68753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 (0.39-0.64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22D49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 (0.19-0.52)</w:t>
            </w:r>
          </w:p>
        </w:tc>
        <w:tc>
          <w:tcPr>
            <w:tcW w:w="5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FEA7D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 (0.23-0.63)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39440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 (0.36-0.92)</w:t>
            </w:r>
          </w:p>
        </w:tc>
        <w:tc>
          <w:tcPr>
            <w:tcW w:w="6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B4918" w14:textId="77777777" w:rsidR="005F03D3" w:rsidRPr="00274EA6" w:rsidRDefault="005F03D3" w:rsidP="00944B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74EA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 (0.51-1.13)</w:t>
            </w:r>
          </w:p>
        </w:tc>
      </w:tr>
    </w:tbl>
    <w:p w14:paraId="1FECA7BE" w14:textId="77777777" w:rsidR="005F03D3" w:rsidRDefault="005F03D3" w:rsidP="005F03D3">
      <w:pPr>
        <w:tabs>
          <w:tab w:val="left" w:pos="8875"/>
        </w:tabs>
        <w:sectPr w:rsidR="005F03D3" w:rsidSect="005F03D3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325085F9" w14:textId="4944E0B0" w:rsidR="0002619C" w:rsidRPr="008671E3" w:rsidRDefault="00F060F0" w:rsidP="0002619C">
      <w:pPr>
        <w:rPr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Pr="00014C0A">
        <w:rPr>
          <w:rFonts w:cstheme="minorHAnsi"/>
          <w:b/>
          <w:bCs/>
          <w:sz w:val="22"/>
          <w:szCs w:val="22"/>
        </w:rPr>
        <w:t>Table</w:t>
      </w:r>
      <w:r>
        <w:rPr>
          <w:rFonts w:cstheme="minorHAnsi"/>
          <w:b/>
          <w:bCs/>
          <w:sz w:val="22"/>
          <w:szCs w:val="22"/>
        </w:rPr>
        <w:t xml:space="preserve"> </w:t>
      </w:r>
      <w:r w:rsidR="005F03D3">
        <w:rPr>
          <w:rFonts w:cstheme="minorHAnsi"/>
          <w:b/>
          <w:bCs/>
          <w:sz w:val="22"/>
          <w:szCs w:val="22"/>
        </w:rPr>
        <w:t>2</w:t>
      </w:r>
      <w:r w:rsidR="0002619C" w:rsidRPr="008671E3">
        <w:rPr>
          <w:b/>
          <w:bCs/>
          <w:sz w:val="22"/>
          <w:szCs w:val="22"/>
        </w:rPr>
        <w:t>. Univariable and multivariable logistic regression for factors associated with enrolment setting  in a Clinical complexity group.</w:t>
      </w:r>
    </w:p>
    <w:p w14:paraId="5630650B" w14:textId="77777777" w:rsidR="0002619C" w:rsidRPr="0002619C" w:rsidRDefault="0002619C" w:rsidP="0002619C">
      <w:pPr>
        <w:rPr>
          <w:sz w:val="22"/>
          <w:szCs w:val="22"/>
        </w:rPr>
      </w:pPr>
    </w:p>
    <w:tbl>
      <w:tblPr>
        <w:tblW w:w="878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4"/>
        <w:gridCol w:w="1726"/>
        <w:gridCol w:w="950"/>
        <w:gridCol w:w="3121"/>
      </w:tblGrid>
      <w:tr w:rsidR="0002619C" w:rsidRPr="00B75092" w14:paraId="7E6AAF26" w14:textId="77777777" w:rsidTr="006F3500">
        <w:trPr>
          <w:trHeight w:val="18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12AB2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EF9E05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418DF7DD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ultivariable</w:t>
            </w:r>
          </w:p>
        </w:tc>
      </w:tr>
      <w:tr w:rsidR="0002619C" w:rsidRPr="00B75092" w14:paraId="278FBFCB" w14:textId="77777777" w:rsidTr="00D95939">
        <w:trPr>
          <w:trHeight w:val="18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E4B26" w14:textId="77777777" w:rsidR="0002619C" w:rsidRPr="00B75092" w:rsidRDefault="0002619C" w:rsidP="006F3500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5E4DE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A005A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467C3F28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</w:tr>
      <w:tr w:rsidR="0002619C" w:rsidRPr="00B75092" w14:paraId="34299B6F" w14:textId="77777777" w:rsidTr="00BC3DD7">
        <w:trPr>
          <w:trHeight w:val="20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D958D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F3504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 (1.02-1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1986C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81230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8 (0.97-1.00)</w:t>
            </w:r>
          </w:p>
        </w:tc>
      </w:tr>
      <w:tr w:rsidR="0002619C" w:rsidRPr="00B75092" w14:paraId="37AFD52A" w14:textId="77777777" w:rsidTr="00616BC2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3CCDA3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Fe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9B7AA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 (0.72-1.0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7B93E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A5A1C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 (0.44-0.70)</w:t>
            </w:r>
          </w:p>
        </w:tc>
      </w:tr>
      <w:tr w:rsidR="0002619C" w:rsidRPr="00B75092" w14:paraId="239EA7CE" w14:textId="77777777" w:rsidTr="00215DF3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9182CC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3C472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 (1.98-1.0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41876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B58E8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81-0.86)</w:t>
            </w:r>
          </w:p>
        </w:tc>
      </w:tr>
      <w:tr w:rsidR="0002619C" w:rsidRPr="00B75092" w14:paraId="73C3619F" w14:textId="77777777" w:rsidTr="00C0744F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98566A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37EC69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96 (0.81-1.15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5520F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9E21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6 (1.38-2.25)</w:t>
            </w:r>
          </w:p>
        </w:tc>
      </w:tr>
      <w:tr w:rsidR="0002619C" w:rsidRPr="00B75092" w14:paraId="7338A833" w14:textId="77777777" w:rsidTr="00036471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505BA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yslipida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978E0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 (0.80-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F0E15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2BF3E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6 (1.08-1.71)</w:t>
            </w:r>
          </w:p>
        </w:tc>
      </w:tr>
      <w:tr w:rsidR="0002619C" w:rsidRPr="00B75092" w14:paraId="01E6ABF9" w14:textId="77777777" w:rsidTr="007C1708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9B113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B0C2E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 (0.71-1.4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F183A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D148E8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 (0.76-1.90)</w:t>
            </w:r>
          </w:p>
        </w:tc>
      </w:tr>
      <w:tr w:rsidR="0002619C" w:rsidRPr="00B75092" w14:paraId="1ED008AE" w14:textId="77777777" w:rsidTr="00A73D78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603212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DA260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4 (0.95-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B126E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F0783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46 (1.15-1.87)</w:t>
            </w:r>
          </w:p>
        </w:tc>
      </w:tr>
      <w:tr w:rsidR="0002619C" w:rsidRPr="00B75092" w14:paraId="717047C6" w14:textId="77777777" w:rsidTr="00370D6F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E9B7C1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3B37F5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 (0.29-0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DEB1D5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90DBA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 (0.43-0.68)</w:t>
            </w:r>
          </w:p>
        </w:tc>
      </w:tr>
      <w:tr w:rsidR="0002619C" w:rsidRPr="00B75092" w14:paraId="6921008A" w14:textId="77777777" w:rsidTr="00EC121B">
        <w:trPr>
          <w:trHeight w:val="21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7E6166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B8A9A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3 (0.44-0.6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11C39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48E3A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7 (0.52-0.85)</w:t>
            </w:r>
          </w:p>
        </w:tc>
      </w:tr>
      <w:tr w:rsidR="0002619C" w:rsidRPr="00B75092" w14:paraId="5FFFA121" w14:textId="77777777" w:rsidTr="00990E47">
        <w:trPr>
          <w:trHeight w:val="473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E9430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7B80C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5 (0.09-0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C908E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27C85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7 (0.10-0.30)</w:t>
            </w:r>
          </w:p>
        </w:tc>
      </w:tr>
      <w:tr w:rsidR="0002619C" w:rsidRPr="00B75092" w14:paraId="42F35AE4" w14:textId="77777777" w:rsidTr="00CE1AFA">
        <w:trPr>
          <w:trHeight w:val="433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4C46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C0FBE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 (0.25-0.3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4BEAC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38D5F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6 (0.44-0.71)</w:t>
            </w:r>
          </w:p>
        </w:tc>
      </w:tr>
      <w:tr w:rsidR="0002619C" w:rsidRPr="00B75092" w14:paraId="5D92C2EA" w14:textId="77777777" w:rsidTr="00836354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2AD74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5092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Thromboembolic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4FFB3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 (0.89-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25795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6DC00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20 (0.90-1.60)</w:t>
            </w:r>
          </w:p>
        </w:tc>
      </w:tr>
      <w:tr w:rsidR="0002619C" w:rsidRPr="00B75092" w14:paraId="4F14CFB2" w14:textId="77777777" w:rsidTr="00B920A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4C7FD2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oxysmal A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07BF3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1 (2.10-2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FD8E3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A084D5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 (1.68-2.67)</w:t>
            </w:r>
          </w:p>
        </w:tc>
      </w:tr>
      <w:tr w:rsidR="0002619C" w:rsidRPr="00B75092" w14:paraId="2DBD5FAC" w14:textId="77777777" w:rsidTr="00097D2D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0C437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4690B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 (0.83-1.8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DE9699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44FFC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 (0.72-2.01)</w:t>
            </w:r>
          </w:p>
        </w:tc>
      </w:tr>
      <w:tr w:rsidR="0002619C" w:rsidRPr="00B75092" w14:paraId="346F6592" w14:textId="77777777" w:rsidTr="00A81373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0C1D41" w14:textId="77777777" w:rsidR="0002619C" w:rsidRPr="00B75092" w:rsidRDefault="0002619C" w:rsidP="006F3500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B6C5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B234D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 (0.79-1.7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60EE6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663CB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6 (0.84-2.86)</w:t>
            </w:r>
          </w:p>
        </w:tc>
      </w:tr>
      <w:tr w:rsidR="0002619C" w:rsidRPr="00B75092" w14:paraId="1C8BD86F" w14:textId="77777777" w:rsidTr="004F0CD7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87193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9DE94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 (0.26-0.5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CCD3A" w14:textId="77777777" w:rsidR="0002619C" w:rsidRPr="00B75092" w:rsidRDefault="0002619C" w:rsidP="006F3500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9EE68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 (0.30-0.69)</w:t>
            </w:r>
          </w:p>
        </w:tc>
      </w:tr>
    </w:tbl>
    <w:p w14:paraId="3BFAED32" w14:textId="77777777" w:rsidR="0002619C" w:rsidRDefault="0002619C"/>
    <w:p w14:paraId="246A6CF5" w14:textId="28E0DC99" w:rsidR="00914A86" w:rsidRPr="0002619C" w:rsidRDefault="00914A86" w:rsidP="00914A86">
      <w:r w:rsidRPr="00914A86">
        <w:rPr>
          <w:i/>
          <w:iCs/>
          <w:sz w:val="20"/>
          <w:szCs w:val="20"/>
        </w:rPr>
        <w:t>Abbreviations:</w:t>
      </w:r>
      <w:r>
        <w:rPr>
          <w:i/>
          <w:iCs/>
          <w:sz w:val="20"/>
          <w:szCs w:val="20"/>
        </w:rPr>
        <w:t xml:space="preserve"> </w:t>
      </w:r>
      <w:r w:rsidRPr="00914A86">
        <w:rPr>
          <w:i/>
          <w:iCs/>
          <w:sz w:val="20"/>
          <w:szCs w:val="20"/>
        </w:rPr>
        <w:t>AF</w:t>
      </w:r>
      <w:r>
        <w:rPr>
          <w:i/>
          <w:iCs/>
          <w:sz w:val="20"/>
          <w:szCs w:val="20"/>
        </w:rPr>
        <w:t xml:space="preserve"> , </w:t>
      </w:r>
      <w:r w:rsidRPr="00914A86">
        <w:rPr>
          <w:i/>
          <w:iCs/>
          <w:sz w:val="20"/>
          <w:szCs w:val="20"/>
        </w:rPr>
        <w:t>atrial fibrillation; BMI, body mass index; CAD, coronary artery disease; PAD, peripheral artery disease; CKD, chronic kidney disease; COPD, chronic obstructive pulmonary disease</w:t>
      </w:r>
      <w:r w:rsidR="00F02E55">
        <w:rPr>
          <w:i/>
          <w:iCs/>
          <w:sz w:val="20"/>
          <w:szCs w:val="20"/>
        </w:rPr>
        <w:t>;</w:t>
      </w:r>
      <w:r>
        <w:rPr>
          <w:i/>
          <w:iCs/>
          <w:sz w:val="20"/>
          <w:szCs w:val="20"/>
        </w:rPr>
        <w:t xml:space="preserve"> </w:t>
      </w:r>
      <w:r w:rsidRPr="00914A86">
        <w:rPr>
          <w:i/>
          <w:iCs/>
          <w:sz w:val="20"/>
          <w:szCs w:val="20"/>
        </w:rPr>
        <w:t>HR, hazard ratio; OR, odds ratio; CI, confidence interval</w:t>
      </w:r>
    </w:p>
    <w:p w14:paraId="21E2CC05" w14:textId="77777777" w:rsidR="0002619C" w:rsidRPr="0002619C" w:rsidRDefault="0002619C" w:rsidP="0002619C"/>
    <w:p w14:paraId="14B9AD91" w14:textId="77777777" w:rsidR="0002619C" w:rsidRPr="0002619C" w:rsidRDefault="0002619C" w:rsidP="0002619C"/>
    <w:p w14:paraId="32444DAC" w14:textId="77777777" w:rsidR="0002619C" w:rsidRDefault="0002619C" w:rsidP="0002619C"/>
    <w:p w14:paraId="01648998" w14:textId="1FD02558" w:rsidR="0002619C" w:rsidRPr="008671E3" w:rsidRDefault="00F060F0" w:rsidP="0002619C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Pr="00014C0A">
        <w:rPr>
          <w:rFonts w:cstheme="minorHAnsi"/>
          <w:b/>
          <w:bCs/>
          <w:sz w:val="22"/>
          <w:szCs w:val="22"/>
        </w:rPr>
        <w:t>Table</w:t>
      </w:r>
      <w:r>
        <w:rPr>
          <w:rFonts w:cstheme="minorHAnsi"/>
          <w:b/>
          <w:bCs/>
          <w:sz w:val="22"/>
          <w:szCs w:val="22"/>
        </w:rPr>
        <w:t xml:space="preserve"> </w:t>
      </w:r>
      <w:r w:rsidR="005F03D3">
        <w:rPr>
          <w:rFonts w:cstheme="minorHAnsi"/>
          <w:b/>
          <w:bCs/>
          <w:sz w:val="22"/>
          <w:szCs w:val="22"/>
        </w:rPr>
        <w:t>3</w:t>
      </w:r>
      <w:r w:rsidR="0002619C" w:rsidRPr="008671E3">
        <w:rPr>
          <w:rFonts w:cstheme="minorHAnsi"/>
          <w:b/>
          <w:bCs/>
          <w:sz w:val="22"/>
          <w:szCs w:val="22"/>
        </w:rPr>
        <w:t xml:space="preserve">. Univariable and multivariable logistic regression for factors associated with </w:t>
      </w:r>
      <w:r w:rsidR="00F02E55" w:rsidRPr="008671E3">
        <w:rPr>
          <w:rFonts w:cstheme="minorHAnsi"/>
          <w:b/>
          <w:bCs/>
          <w:sz w:val="22"/>
          <w:szCs w:val="22"/>
        </w:rPr>
        <w:t xml:space="preserve">oral anticoagulants </w:t>
      </w:r>
      <w:r w:rsidR="0002619C" w:rsidRPr="008671E3">
        <w:rPr>
          <w:rFonts w:cstheme="minorHAnsi"/>
          <w:b/>
          <w:bCs/>
          <w:sz w:val="22"/>
          <w:szCs w:val="22"/>
        </w:rPr>
        <w:t>use in a Clinical complexity group.</w:t>
      </w:r>
    </w:p>
    <w:p w14:paraId="08FF31FC" w14:textId="77777777" w:rsidR="0002619C" w:rsidRPr="00B75092" w:rsidRDefault="0002619C" w:rsidP="0002619C">
      <w:pPr>
        <w:rPr>
          <w:rFonts w:cstheme="minorHAnsi"/>
          <w:sz w:val="22"/>
          <w:szCs w:val="22"/>
        </w:rPr>
      </w:pPr>
    </w:p>
    <w:tbl>
      <w:tblPr>
        <w:tblW w:w="863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1"/>
        <w:gridCol w:w="1911"/>
        <w:gridCol w:w="1056"/>
        <w:gridCol w:w="2551"/>
      </w:tblGrid>
      <w:tr w:rsidR="0002619C" w:rsidRPr="00B75092" w14:paraId="0CD506C7" w14:textId="77777777" w:rsidTr="0002619C">
        <w:trPr>
          <w:trHeight w:val="184"/>
          <w:jc w:val="center"/>
        </w:trPr>
        <w:tc>
          <w:tcPr>
            <w:tcW w:w="3121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D590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6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C5325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6ACE7114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ultivariable</w:t>
            </w:r>
          </w:p>
        </w:tc>
      </w:tr>
      <w:tr w:rsidR="0002619C" w:rsidRPr="00B75092" w14:paraId="2D959A94" w14:textId="77777777" w:rsidTr="0002619C">
        <w:trPr>
          <w:trHeight w:val="184"/>
          <w:jc w:val="center"/>
        </w:trPr>
        <w:tc>
          <w:tcPr>
            <w:tcW w:w="3121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1B32B" w14:textId="77777777" w:rsidR="0002619C" w:rsidRPr="00B75092" w:rsidRDefault="0002619C" w:rsidP="0002619C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35F46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629AD46C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68D424D3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</w:tr>
      <w:tr w:rsidR="0002619C" w:rsidRPr="00B75092" w14:paraId="0AB8B011" w14:textId="77777777" w:rsidTr="0002619C">
        <w:trPr>
          <w:trHeight w:val="20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7F721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Age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0A53F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 (0.98-1.00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0502F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14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0DCEF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 (0.98-1.01)</w:t>
            </w:r>
          </w:p>
        </w:tc>
      </w:tr>
      <w:tr w:rsidR="0002619C" w:rsidRPr="00B75092" w14:paraId="571C9068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73DBC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Female Sex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8530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 (0.74-1.10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6057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7B87FC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1 (0.63-1.01)</w:t>
            </w:r>
          </w:p>
        </w:tc>
      </w:tr>
      <w:tr w:rsidR="0002619C" w:rsidRPr="00B75092" w14:paraId="1349547D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DCD904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BMI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E7C98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E9CB9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F465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 (0.97-1.01)</w:t>
            </w:r>
          </w:p>
        </w:tc>
      </w:tr>
      <w:tr w:rsidR="0002619C" w:rsidRPr="00B75092" w14:paraId="4A66EDA6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3B08B0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abetes Mellitu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95182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75 (0.61-0.92) 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8AE96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5E7979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 (0.61-1.04)</w:t>
            </w:r>
          </w:p>
        </w:tc>
      </w:tr>
      <w:tr w:rsidR="0002619C" w:rsidRPr="00B75092" w14:paraId="6D5FB7CB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7D936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yslipidaemia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4D9A3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 (0.71-1.06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E2712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5DA3BF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 (0.85-1.43)</w:t>
            </w:r>
          </w:p>
        </w:tc>
      </w:tr>
      <w:tr w:rsidR="0002619C" w:rsidRPr="00B75092" w14:paraId="79732844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1AC5AF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Smoking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E837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 (0.60-1.46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58114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55E65D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2 (0.55-1.63)</w:t>
            </w:r>
          </w:p>
        </w:tc>
      </w:tr>
      <w:tr w:rsidR="0002619C" w:rsidRPr="00B75092" w14:paraId="7A6107A9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DCB888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Hypertension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00EC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 (0.69-1.10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2B15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95AE5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3 (0.70-1.22)</w:t>
            </w:r>
          </w:p>
        </w:tc>
      </w:tr>
      <w:tr w:rsidR="0002619C" w:rsidRPr="00B75092" w14:paraId="6BA7E544" w14:textId="77777777" w:rsidTr="0002619C">
        <w:trPr>
          <w:trHeight w:val="184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6FE3FD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Heart Failure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A5C05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 (0.65-0.97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8F013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EF4F4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59-0.99)</w:t>
            </w:r>
          </w:p>
        </w:tc>
      </w:tr>
      <w:tr w:rsidR="0002619C" w:rsidRPr="00B75092" w14:paraId="7979F255" w14:textId="77777777" w:rsidTr="0002619C">
        <w:trPr>
          <w:trHeight w:val="21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135D7D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D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63A96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5 (0.53-0.81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24C7B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CE92A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0 (0.46-0.78)</w:t>
            </w:r>
          </w:p>
        </w:tc>
      </w:tr>
      <w:tr w:rsidR="0002619C" w:rsidRPr="00B75092" w14:paraId="5B53131C" w14:textId="77777777" w:rsidTr="0002619C">
        <w:trPr>
          <w:trHeight w:val="473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28D4E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D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3CEDD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 (0.49-0.89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23D2D9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C8B26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78 (0.53-1.16)</w:t>
            </w:r>
          </w:p>
        </w:tc>
      </w:tr>
      <w:tr w:rsidR="0002619C" w:rsidRPr="00B75092" w14:paraId="7B57842F" w14:textId="77777777" w:rsidTr="0002619C">
        <w:trPr>
          <w:trHeight w:val="433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0FF00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37712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 (0.80-1.20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BBFBC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73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87731A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10 (0.83-1.45)</w:t>
            </w:r>
          </w:p>
        </w:tc>
      </w:tr>
      <w:tr w:rsidR="0002619C" w:rsidRPr="00B75092" w14:paraId="3E08319D" w14:textId="77777777" w:rsidTr="0002619C">
        <w:trPr>
          <w:trHeight w:val="45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76F3CF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5092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Thromboembolic event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44C66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35 (0.99-1.76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3DD1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594BE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5 (1.16-2.41)</w:t>
            </w:r>
          </w:p>
        </w:tc>
      </w:tr>
      <w:tr w:rsidR="0002619C" w:rsidRPr="00B75092" w14:paraId="5974B933" w14:textId="77777777" w:rsidTr="0002619C">
        <w:trPr>
          <w:trHeight w:val="45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641FC9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oxysmal AF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24545D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 (0.55-0.84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C52E4E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E3ADB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51-0.87)</w:t>
            </w:r>
          </w:p>
        </w:tc>
      </w:tr>
      <w:tr w:rsidR="0002619C" w:rsidRPr="00B75092" w14:paraId="22C4DB83" w14:textId="77777777" w:rsidTr="0002619C">
        <w:trPr>
          <w:trHeight w:val="45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1CAF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46614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 (0.21-0.47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CD134F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ABC4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 (0.16-0.40)</w:t>
            </w:r>
          </w:p>
        </w:tc>
      </w:tr>
      <w:tr w:rsidR="0002619C" w:rsidRPr="00B75092" w14:paraId="25726D35" w14:textId="77777777" w:rsidTr="0002619C">
        <w:trPr>
          <w:trHeight w:val="45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25F885" w14:textId="77777777" w:rsidR="0002619C" w:rsidRPr="00B75092" w:rsidRDefault="0002619C" w:rsidP="0002619C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B6C5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BEE8B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 (0.29-0.67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B1772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F5F29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 (0.25-0.77)</w:t>
            </w:r>
          </w:p>
        </w:tc>
      </w:tr>
      <w:tr w:rsidR="0002619C" w:rsidRPr="00B75092" w14:paraId="0BF883B1" w14:textId="77777777" w:rsidTr="0002619C">
        <w:trPr>
          <w:trHeight w:val="45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D43E68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ADF71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 (0.86-1.71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ACCB7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C5A13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 (0.88-2.05)</w:t>
            </w:r>
          </w:p>
        </w:tc>
      </w:tr>
      <w:tr w:rsidR="0002619C" w:rsidRPr="00B75092" w14:paraId="606AB143" w14:textId="77777777" w:rsidTr="0002619C">
        <w:trPr>
          <w:trHeight w:val="452"/>
          <w:jc w:val="center"/>
        </w:trPr>
        <w:tc>
          <w:tcPr>
            <w:tcW w:w="3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0C948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ian group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6C0E5" w14:textId="77777777" w:rsidR="0002619C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 (0.70-1.07)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3070D" w14:textId="77777777" w:rsidR="0002619C" w:rsidRPr="00B75092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27336" w14:textId="77777777" w:rsidR="0002619C" w:rsidRDefault="0002619C" w:rsidP="0002619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 (0.57-1.01)</w:t>
            </w:r>
          </w:p>
        </w:tc>
      </w:tr>
    </w:tbl>
    <w:p w14:paraId="386B5D0C" w14:textId="77777777" w:rsidR="00914A86" w:rsidRDefault="00914A86" w:rsidP="0002619C">
      <w:pPr>
        <w:tabs>
          <w:tab w:val="left" w:pos="8875"/>
        </w:tabs>
      </w:pPr>
    </w:p>
    <w:p w14:paraId="42FAC433" w14:textId="77777777" w:rsidR="00F02E55" w:rsidRDefault="00914A86" w:rsidP="00914A86">
      <w:r w:rsidRPr="00914A86">
        <w:rPr>
          <w:i/>
          <w:iCs/>
          <w:sz w:val="20"/>
          <w:szCs w:val="20"/>
        </w:rPr>
        <w:t>Abbreviations:</w:t>
      </w:r>
      <w:r>
        <w:rPr>
          <w:i/>
          <w:iCs/>
          <w:sz w:val="20"/>
          <w:szCs w:val="20"/>
        </w:rPr>
        <w:t xml:space="preserve"> </w:t>
      </w:r>
      <w:r w:rsidRPr="00914A86">
        <w:rPr>
          <w:i/>
          <w:iCs/>
          <w:sz w:val="20"/>
          <w:szCs w:val="20"/>
        </w:rPr>
        <w:t>AF</w:t>
      </w:r>
      <w:r>
        <w:rPr>
          <w:i/>
          <w:iCs/>
          <w:sz w:val="20"/>
          <w:szCs w:val="20"/>
        </w:rPr>
        <w:t xml:space="preserve"> , </w:t>
      </w:r>
      <w:r w:rsidRPr="00914A86">
        <w:rPr>
          <w:i/>
          <w:iCs/>
          <w:sz w:val="20"/>
          <w:szCs w:val="20"/>
        </w:rPr>
        <w:t>atrial fibrillation; BMI, body mass index; CAD, coronary artery disease; PAD, peripheral artery disease; CKD, chronic kidney disease; COPD, chronic obstructive pulmonary disease; OACs, oral anticoagulant</w:t>
      </w:r>
      <w:r>
        <w:rPr>
          <w:i/>
          <w:iCs/>
          <w:sz w:val="20"/>
          <w:szCs w:val="20"/>
        </w:rPr>
        <w:t xml:space="preserve">s, </w:t>
      </w:r>
      <w:r w:rsidRPr="00914A86">
        <w:rPr>
          <w:i/>
          <w:iCs/>
          <w:sz w:val="20"/>
          <w:szCs w:val="20"/>
        </w:rPr>
        <w:t>HR, hazard ratio; OR, odds ratio; CI, confidence interval</w:t>
      </w:r>
    </w:p>
    <w:p w14:paraId="6DDFE371" w14:textId="77777777" w:rsidR="00BA3A19" w:rsidRDefault="00BA3A19" w:rsidP="00914A86">
      <w:pPr>
        <w:rPr>
          <w:rFonts w:cstheme="minorHAnsi"/>
          <w:sz w:val="22"/>
          <w:szCs w:val="22"/>
        </w:rPr>
      </w:pPr>
    </w:p>
    <w:p w14:paraId="0E089453" w14:textId="19FC9DAC" w:rsidR="00914A86" w:rsidRPr="008671E3" w:rsidRDefault="00F060F0" w:rsidP="00914A86">
      <w:pPr>
        <w:rPr>
          <w:b/>
          <w:bCs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Pr="00014C0A">
        <w:rPr>
          <w:rFonts w:cstheme="minorHAnsi"/>
          <w:b/>
          <w:bCs/>
          <w:sz w:val="22"/>
          <w:szCs w:val="22"/>
        </w:rPr>
        <w:t>Table</w:t>
      </w:r>
      <w:r>
        <w:rPr>
          <w:rFonts w:cstheme="minorHAnsi"/>
          <w:b/>
          <w:bCs/>
          <w:sz w:val="22"/>
          <w:szCs w:val="22"/>
        </w:rPr>
        <w:t xml:space="preserve"> </w:t>
      </w:r>
      <w:r w:rsidR="005F03D3">
        <w:rPr>
          <w:rFonts w:cstheme="minorHAnsi"/>
          <w:b/>
          <w:bCs/>
          <w:sz w:val="22"/>
          <w:szCs w:val="22"/>
        </w:rPr>
        <w:t>4</w:t>
      </w:r>
      <w:r w:rsidR="00914A86" w:rsidRPr="008671E3">
        <w:rPr>
          <w:rFonts w:cstheme="minorHAnsi"/>
          <w:b/>
          <w:bCs/>
          <w:sz w:val="22"/>
          <w:szCs w:val="22"/>
        </w:rPr>
        <w:t xml:space="preserve">. Univariable and multivariable logistic regression for factors associated with </w:t>
      </w:r>
      <w:proofErr w:type="spellStart"/>
      <w:r w:rsidR="00914A86" w:rsidRPr="008671E3">
        <w:rPr>
          <w:rFonts w:cstheme="minorHAnsi"/>
          <w:b/>
          <w:bCs/>
          <w:sz w:val="22"/>
          <w:szCs w:val="22"/>
        </w:rPr>
        <w:t>Rhytmh</w:t>
      </w:r>
      <w:proofErr w:type="spellEnd"/>
      <w:r w:rsidR="00914A86" w:rsidRPr="008671E3">
        <w:rPr>
          <w:rFonts w:cstheme="minorHAnsi"/>
          <w:b/>
          <w:bCs/>
          <w:sz w:val="22"/>
          <w:szCs w:val="22"/>
        </w:rPr>
        <w:t xml:space="preserve"> control strategies in a Clinical complexity group.</w:t>
      </w:r>
    </w:p>
    <w:p w14:paraId="7A2EF051" w14:textId="77777777" w:rsidR="00914A86" w:rsidRDefault="00914A86" w:rsidP="0002619C">
      <w:pPr>
        <w:tabs>
          <w:tab w:val="left" w:pos="8875"/>
        </w:tabs>
      </w:pPr>
    </w:p>
    <w:tbl>
      <w:tblPr>
        <w:tblW w:w="103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4"/>
        <w:gridCol w:w="2675"/>
        <w:gridCol w:w="1374"/>
        <w:gridCol w:w="1977"/>
      </w:tblGrid>
      <w:tr w:rsidR="00914A86" w:rsidRPr="00B75092" w14:paraId="79E27A97" w14:textId="77777777" w:rsidTr="00914A86">
        <w:trPr>
          <w:trHeight w:val="184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64E28" w14:textId="77777777" w:rsidR="00914A86" w:rsidRPr="00B75092" w:rsidRDefault="00914A86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B142C0" w14:textId="77777777" w:rsidR="00914A86" w:rsidRPr="00B75092" w:rsidRDefault="00914A86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525AA115" w14:textId="77777777" w:rsidR="00914A86" w:rsidRPr="00B75092" w:rsidRDefault="00914A86" w:rsidP="006F3500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ultivariable</w:t>
            </w:r>
          </w:p>
        </w:tc>
      </w:tr>
      <w:tr w:rsidR="00914A86" w:rsidRPr="00B75092" w14:paraId="0C0A53CB" w14:textId="77777777" w:rsidTr="00914A86">
        <w:trPr>
          <w:trHeight w:val="184"/>
          <w:jc w:val="center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5FC81" w14:textId="77777777" w:rsidR="00914A86" w:rsidRPr="00B75092" w:rsidRDefault="00914A86" w:rsidP="00914A86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487E7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E74C0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</w:tcPr>
          <w:p w14:paraId="15E1A1D6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R [95% CI]</w:t>
            </w:r>
          </w:p>
        </w:tc>
      </w:tr>
      <w:tr w:rsidR="00914A86" w:rsidRPr="00B75092" w14:paraId="1AA9B4C6" w14:textId="77777777" w:rsidTr="00914A86">
        <w:trPr>
          <w:trHeight w:val="20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D41B1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DE234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 (0.97-0.9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BBE40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&lt;0.0001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E4569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7 (0.96-0.99)</w:t>
            </w:r>
          </w:p>
        </w:tc>
      </w:tr>
      <w:tr w:rsidR="00914A86" w:rsidRPr="00B75092" w14:paraId="161B1CFB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88CB6B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Female 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0D09D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 (0.866-1.2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003E8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2B232" w14:textId="77777777" w:rsidR="00914A86" w:rsidRPr="00B75092" w:rsidRDefault="00914A86" w:rsidP="00914A86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 1.00 (0.80-1.24)</w:t>
            </w:r>
          </w:p>
        </w:tc>
      </w:tr>
      <w:tr w:rsidR="00914A86" w:rsidRPr="00B75092" w14:paraId="1751A240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33837B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47C54C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8D69E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E355B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 (0.97-1.02)</w:t>
            </w:r>
          </w:p>
        </w:tc>
      </w:tr>
      <w:tr w:rsidR="00914A86" w:rsidRPr="00B75092" w14:paraId="186B3A76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CA41F3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0D2CE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.70 (0.58-0.85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40646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17250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 (0.49-0.80)</w:t>
            </w:r>
          </w:p>
        </w:tc>
      </w:tr>
      <w:tr w:rsidR="00914A86" w:rsidRPr="00B75092" w14:paraId="2DF834E8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AE7AB6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Dyslipidaem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67AA7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7 (0.89-1.2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C06AC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58E28E" w14:textId="77777777" w:rsidR="00914A86" w:rsidRPr="00B75092" w:rsidRDefault="00914A86" w:rsidP="00914A86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   1.23(0.98-1.54)</w:t>
            </w:r>
          </w:p>
        </w:tc>
      </w:tr>
      <w:tr w:rsidR="00914A86" w:rsidRPr="00B75092" w14:paraId="2E24480E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128186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FB1F8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50-1.2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B4B17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C7C96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 (0.29-0.90)</w:t>
            </w:r>
          </w:p>
        </w:tc>
      </w:tr>
      <w:tr w:rsidR="00914A86" w:rsidRPr="00B75092" w14:paraId="3920E203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ED1874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FEC09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6 (0.79-1.1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F0390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58938A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5 (0.75-1.21)</w:t>
            </w:r>
          </w:p>
        </w:tc>
      </w:tr>
      <w:tr w:rsidR="00914A86" w:rsidRPr="00B75092" w14:paraId="297AD6B6" w14:textId="77777777" w:rsidTr="00914A86">
        <w:trPr>
          <w:trHeight w:val="184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8B4E81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Heart Fail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4F744C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55-0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D3B63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C0C26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59-0.99)</w:t>
            </w:r>
          </w:p>
        </w:tc>
      </w:tr>
      <w:tr w:rsidR="00914A86" w:rsidRPr="00B75092" w14:paraId="732083E6" w14:textId="77777777" w:rsidTr="00914A86">
        <w:trPr>
          <w:trHeight w:val="21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8BD3D7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75092">
              <w:rPr>
                <w:rFonts w:cstheme="minorHAnsi"/>
                <w:b/>
                <w:bCs/>
                <w:color w:val="333333"/>
                <w:sz w:val="20"/>
                <w:szCs w:val="20"/>
              </w:rPr>
              <w:t>C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AC322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9 (0.82-1.1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CDBFF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31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0AE03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4 (0.51-0.80)</w:t>
            </w:r>
          </w:p>
        </w:tc>
      </w:tr>
      <w:tr w:rsidR="00914A86" w:rsidRPr="00B75092" w14:paraId="6EDDA953" w14:textId="77777777" w:rsidTr="00914A86">
        <w:trPr>
          <w:trHeight w:val="473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11474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A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A7065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66 (0.48-0.9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6ACC2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E4EB1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84 (0.58-1.20)</w:t>
            </w:r>
          </w:p>
        </w:tc>
      </w:tr>
      <w:tr w:rsidR="00914A86" w:rsidRPr="00B75092" w14:paraId="69D5AEFF" w14:textId="77777777" w:rsidTr="00914A86">
        <w:trPr>
          <w:trHeight w:val="433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5CADD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467EA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 (0.79-1.1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33780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482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50BE3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92 (0.72-1.17)</w:t>
            </w:r>
          </w:p>
        </w:tc>
      </w:tr>
      <w:tr w:rsidR="00914A86" w:rsidRPr="00B75092" w14:paraId="59059A09" w14:textId="77777777" w:rsidTr="00914A8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A75AEE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eastAsia="Times New Roman" w:cstheme="minorHAnsi"/>
                <w:b/>
                <w:bCs/>
                <w:color w:val="333333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5092">
              <w:rPr>
                <w:rFonts w:eastAsia="Times New Roman" w:cstheme="minorHAnsi"/>
                <w:b/>
                <w:bCs/>
                <w:color w:val="000000" w:themeColor="text1"/>
                <w:kern w:val="0"/>
                <w:sz w:val="20"/>
                <w:szCs w:val="20"/>
                <w:lang w:eastAsia="it-IT"/>
                <w14:ligatures w14:val="none"/>
              </w:rPr>
              <w:t>Thromboembolic ev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44B0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9 (0.87-1.3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FE0D1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707357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02 (0.78-1.36)</w:t>
            </w:r>
          </w:p>
        </w:tc>
      </w:tr>
      <w:tr w:rsidR="00914A86" w:rsidRPr="00B75092" w14:paraId="4CCA1BE8" w14:textId="77777777" w:rsidTr="00914A8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32568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roxysmal A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EF453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5 (1.95-2.8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0036D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301609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3 (2.02-3.18)</w:t>
            </w:r>
          </w:p>
        </w:tc>
      </w:tr>
      <w:tr w:rsidR="00914A86" w:rsidRPr="00B75092" w14:paraId="593387D5" w14:textId="77777777" w:rsidTr="00914A8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D6C73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63119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53-1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66433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ECEE2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46-1.47)</w:t>
            </w:r>
          </w:p>
        </w:tc>
      </w:tr>
      <w:tr w:rsidR="00914A86" w:rsidRPr="00B75092" w14:paraId="2E3C1437" w14:textId="77777777" w:rsidTr="00914A8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EE2C4" w14:textId="77777777" w:rsidR="00914A86" w:rsidRPr="00B75092" w:rsidRDefault="00914A86" w:rsidP="00914A86">
            <w:pPr>
              <w:spacing w:before="150" w:after="150"/>
              <w:ind w:left="150" w:right="150"/>
              <w:jc w:val="center"/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BB6C5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E360B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 (0.41-1.1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C30B7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5CBE7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 (0.25-0.90)</w:t>
            </w:r>
          </w:p>
        </w:tc>
      </w:tr>
      <w:tr w:rsidR="00914A86" w:rsidRPr="00B75092" w14:paraId="7D06A2BC" w14:textId="77777777" w:rsidTr="00914A8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E05DC4" w14:textId="77777777" w:rsidR="00914A86" w:rsidRPr="00B75092" w:rsidRDefault="00914A86" w:rsidP="00BA3A1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B7509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A159A" w14:textId="41256A13" w:rsidR="00914A86" w:rsidRPr="00B75092" w:rsidRDefault="00914A86" w:rsidP="00BA3A19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 (0.49-0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B6FEB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13BFA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 (0.51-1.08)</w:t>
            </w:r>
          </w:p>
        </w:tc>
      </w:tr>
      <w:tr w:rsidR="00914A86" w:rsidRPr="00B75092" w14:paraId="187ADD7B" w14:textId="77777777" w:rsidTr="00914A86">
        <w:trPr>
          <w:trHeight w:val="452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4C6E7" w:themeFill="accent1" w:themeFillTint="66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DF9FD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ian 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C23C6" w14:textId="77777777" w:rsidR="00914A86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 (0.65-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513A2" w14:textId="77777777" w:rsidR="00914A86" w:rsidRPr="00B75092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F213D" w14:textId="77777777" w:rsidR="00914A86" w:rsidRDefault="00914A86" w:rsidP="00914A86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 (0.41-0.69)</w:t>
            </w:r>
          </w:p>
        </w:tc>
      </w:tr>
    </w:tbl>
    <w:p w14:paraId="60783571" w14:textId="7631F8AF" w:rsidR="002726C8" w:rsidRPr="005F03D3" w:rsidRDefault="00914A86" w:rsidP="00F02E55">
      <w:pPr>
        <w:sectPr w:rsidR="002726C8" w:rsidRPr="005F03D3" w:rsidSect="005651A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914A86">
        <w:rPr>
          <w:i/>
          <w:iCs/>
          <w:sz w:val="20"/>
          <w:szCs w:val="20"/>
        </w:rPr>
        <w:t>Abbreviations:</w:t>
      </w:r>
      <w:r>
        <w:rPr>
          <w:i/>
          <w:iCs/>
          <w:sz w:val="20"/>
          <w:szCs w:val="20"/>
        </w:rPr>
        <w:t xml:space="preserve"> </w:t>
      </w:r>
      <w:r w:rsidRPr="00914A86">
        <w:rPr>
          <w:i/>
          <w:iCs/>
          <w:sz w:val="20"/>
          <w:szCs w:val="20"/>
        </w:rPr>
        <w:t>AF</w:t>
      </w:r>
      <w:r>
        <w:rPr>
          <w:i/>
          <w:iCs/>
          <w:sz w:val="20"/>
          <w:szCs w:val="20"/>
        </w:rPr>
        <w:t xml:space="preserve"> , </w:t>
      </w:r>
      <w:r w:rsidRPr="00914A86">
        <w:rPr>
          <w:i/>
          <w:iCs/>
          <w:sz w:val="20"/>
          <w:szCs w:val="20"/>
        </w:rPr>
        <w:t>atrial fibrillation; BMI, body mass index; CAD, coronary artery disease; PAD, peripheral artery disease; CKD, chronic kidney disease; COPD, chronic obstructive pulmonary disease; OACs, oral anticoagulant</w:t>
      </w:r>
      <w:r>
        <w:rPr>
          <w:i/>
          <w:iCs/>
          <w:sz w:val="20"/>
          <w:szCs w:val="20"/>
        </w:rPr>
        <w:t xml:space="preserve">s, </w:t>
      </w:r>
      <w:r w:rsidRPr="00914A86">
        <w:rPr>
          <w:i/>
          <w:iCs/>
          <w:sz w:val="20"/>
          <w:szCs w:val="20"/>
        </w:rPr>
        <w:t>HR, hazard ratio; OR, odds ratio; CI, confidence interva</w:t>
      </w:r>
      <w:r w:rsidR="00CA46AA">
        <w:rPr>
          <w:i/>
          <w:iCs/>
          <w:sz w:val="20"/>
          <w:szCs w:val="20"/>
        </w:rPr>
        <w:t>l</w:t>
      </w:r>
    </w:p>
    <w:p w14:paraId="3322E41A" w14:textId="536336B0" w:rsidR="0085614C" w:rsidRPr="0002619C" w:rsidRDefault="0085614C" w:rsidP="005F03D3"/>
    <w:sectPr w:rsidR="0085614C" w:rsidRPr="0002619C" w:rsidSect="005651A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A828D" w14:textId="77777777" w:rsidR="005953B8" w:rsidRDefault="005953B8" w:rsidP="005651A5">
      <w:r>
        <w:separator/>
      </w:r>
    </w:p>
  </w:endnote>
  <w:endnote w:type="continuationSeparator" w:id="0">
    <w:p w14:paraId="75DD2168" w14:textId="77777777" w:rsidR="005953B8" w:rsidRDefault="005953B8" w:rsidP="00565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BDFA7" w14:textId="77777777" w:rsidR="005953B8" w:rsidRDefault="005953B8" w:rsidP="005651A5">
      <w:r>
        <w:separator/>
      </w:r>
    </w:p>
  </w:footnote>
  <w:footnote w:type="continuationSeparator" w:id="0">
    <w:p w14:paraId="7F962F8D" w14:textId="77777777" w:rsidR="005953B8" w:rsidRDefault="005953B8" w:rsidP="00565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F5"/>
    <w:rsid w:val="00016F9E"/>
    <w:rsid w:val="000213E5"/>
    <w:rsid w:val="0002619C"/>
    <w:rsid w:val="0003239B"/>
    <w:rsid w:val="00057754"/>
    <w:rsid w:val="000732D2"/>
    <w:rsid w:val="00090716"/>
    <w:rsid w:val="000C0A9D"/>
    <w:rsid w:val="000C11B3"/>
    <w:rsid w:val="00161DE4"/>
    <w:rsid w:val="0019228E"/>
    <w:rsid w:val="001A623D"/>
    <w:rsid w:val="001B5CB9"/>
    <w:rsid w:val="001F09F2"/>
    <w:rsid w:val="001F67EB"/>
    <w:rsid w:val="00213342"/>
    <w:rsid w:val="00233816"/>
    <w:rsid w:val="00252005"/>
    <w:rsid w:val="002561AD"/>
    <w:rsid w:val="0026069A"/>
    <w:rsid w:val="00261379"/>
    <w:rsid w:val="0027092F"/>
    <w:rsid w:val="00271837"/>
    <w:rsid w:val="002726C8"/>
    <w:rsid w:val="00274EA6"/>
    <w:rsid w:val="002B4E8D"/>
    <w:rsid w:val="002C35FC"/>
    <w:rsid w:val="002C4E70"/>
    <w:rsid w:val="00332AD2"/>
    <w:rsid w:val="0036072A"/>
    <w:rsid w:val="00386118"/>
    <w:rsid w:val="003943F1"/>
    <w:rsid w:val="00441181"/>
    <w:rsid w:val="00472866"/>
    <w:rsid w:val="004739B8"/>
    <w:rsid w:val="00473B45"/>
    <w:rsid w:val="004824E8"/>
    <w:rsid w:val="004F2D72"/>
    <w:rsid w:val="00507C20"/>
    <w:rsid w:val="00546924"/>
    <w:rsid w:val="005651A5"/>
    <w:rsid w:val="005953B8"/>
    <w:rsid w:val="005C2529"/>
    <w:rsid w:val="005D2B57"/>
    <w:rsid w:val="005D7B4B"/>
    <w:rsid w:val="005F03D3"/>
    <w:rsid w:val="00602AD5"/>
    <w:rsid w:val="00623934"/>
    <w:rsid w:val="00631B22"/>
    <w:rsid w:val="00641CC8"/>
    <w:rsid w:val="00645857"/>
    <w:rsid w:val="00645D50"/>
    <w:rsid w:val="006567AA"/>
    <w:rsid w:val="00667D28"/>
    <w:rsid w:val="006818A1"/>
    <w:rsid w:val="006B4367"/>
    <w:rsid w:val="006C6F27"/>
    <w:rsid w:val="006F2A2F"/>
    <w:rsid w:val="007220DC"/>
    <w:rsid w:val="007236A2"/>
    <w:rsid w:val="007705E2"/>
    <w:rsid w:val="00775570"/>
    <w:rsid w:val="007816B0"/>
    <w:rsid w:val="007A1B6A"/>
    <w:rsid w:val="0081215C"/>
    <w:rsid w:val="008273E2"/>
    <w:rsid w:val="00837BF5"/>
    <w:rsid w:val="0084689F"/>
    <w:rsid w:val="0085614C"/>
    <w:rsid w:val="008671E3"/>
    <w:rsid w:val="00870AF7"/>
    <w:rsid w:val="008A3C1B"/>
    <w:rsid w:val="008C6AA7"/>
    <w:rsid w:val="008E374D"/>
    <w:rsid w:val="00914A86"/>
    <w:rsid w:val="0096206C"/>
    <w:rsid w:val="009A6CE5"/>
    <w:rsid w:val="009C37EE"/>
    <w:rsid w:val="009C6FEE"/>
    <w:rsid w:val="009C71F2"/>
    <w:rsid w:val="009E60A4"/>
    <w:rsid w:val="009E79E4"/>
    <w:rsid w:val="009F5315"/>
    <w:rsid w:val="00A233CA"/>
    <w:rsid w:val="00A26EA7"/>
    <w:rsid w:val="00A46686"/>
    <w:rsid w:val="00A936E3"/>
    <w:rsid w:val="00AE6C21"/>
    <w:rsid w:val="00AF019A"/>
    <w:rsid w:val="00B058FE"/>
    <w:rsid w:val="00B40A81"/>
    <w:rsid w:val="00B75A3F"/>
    <w:rsid w:val="00B75B53"/>
    <w:rsid w:val="00B94DCE"/>
    <w:rsid w:val="00BA1C22"/>
    <w:rsid w:val="00BA3A19"/>
    <w:rsid w:val="00BB21E5"/>
    <w:rsid w:val="00BB4AC5"/>
    <w:rsid w:val="00BF4664"/>
    <w:rsid w:val="00C359A2"/>
    <w:rsid w:val="00C41560"/>
    <w:rsid w:val="00C63FAB"/>
    <w:rsid w:val="00CA46AA"/>
    <w:rsid w:val="00CC328D"/>
    <w:rsid w:val="00CD2712"/>
    <w:rsid w:val="00D10822"/>
    <w:rsid w:val="00D42992"/>
    <w:rsid w:val="00D51B9F"/>
    <w:rsid w:val="00DA14B5"/>
    <w:rsid w:val="00DC2853"/>
    <w:rsid w:val="00DD49A3"/>
    <w:rsid w:val="00E058EF"/>
    <w:rsid w:val="00E05AB2"/>
    <w:rsid w:val="00E16C25"/>
    <w:rsid w:val="00E23383"/>
    <w:rsid w:val="00E3013D"/>
    <w:rsid w:val="00E357B3"/>
    <w:rsid w:val="00E712C5"/>
    <w:rsid w:val="00E95D21"/>
    <w:rsid w:val="00EF293F"/>
    <w:rsid w:val="00F02E55"/>
    <w:rsid w:val="00F060F0"/>
    <w:rsid w:val="00F72A74"/>
    <w:rsid w:val="00F8586F"/>
    <w:rsid w:val="00FB178F"/>
    <w:rsid w:val="00FD33D7"/>
    <w:rsid w:val="00FF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C90F7"/>
  <w15:chartTrackingRefBased/>
  <w15:docId w15:val="{61476616-5632-364C-8FDC-7F873AE9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B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BF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BF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B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B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B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B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BF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B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BF5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BF5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BF5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BF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BF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BF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BF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37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B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BF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37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BF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37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B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B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BF5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37BF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37BF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914A86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1A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1A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651A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1A5"/>
    <w:rPr>
      <w:lang w:val="en-GB"/>
    </w:rPr>
  </w:style>
  <w:style w:type="paragraph" w:styleId="Revision">
    <w:name w:val="Revision"/>
    <w:hidden/>
    <w:uiPriority w:val="99"/>
    <w:semiHidden/>
    <w:rsid w:val="0027092F"/>
    <w:rPr>
      <w:lang w:val="en-GB"/>
    </w:rPr>
  </w:style>
  <w:style w:type="character" w:customStyle="1" w:styleId="apple-converted-space">
    <w:name w:val="apple-converted-space"/>
    <w:basedOn w:val="DefaultParagraphFont"/>
    <w:rsid w:val="009F5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23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utini, Andrea Galeazzo</dc:creator>
  <cp:keywords/>
  <dc:description/>
  <cp:lastModifiedBy>Mohammed Abbas</cp:lastModifiedBy>
  <cp:revision>3</cp:revision>
  <dcterms:created xsi:type="dcterms:W3CDTF">2025-12-01T10:09:00Z</dcterms:created>
  <dcterms:modified xsi:type="dcterms:W3CDTF">2025-12-01T10:09:00Z</dcterms:modified>
</cp:coreProperties>
</file>